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18" w:rsidRPr="00B01D16" w:rsidRDefault="00B63B04" w:rsidP="00B01D16">
      <w:pPr>
        <w:rPr>
          <w:rFonts w:ascii="Times New Roman" w:hAnsi="Times New Roman" w:cs="Times New Roman"/>
          <w:sz w:val="24"/>
          <w:szCs w:val="24"/>
        </w:rPr>
      </w:pPr>
      <w:r w:rsidRPr="00B01D16">
        <w:rPr>
          <w:rFonts w:ascii="Times New Roman" w:hAnsi="Times New Roman" w:cs="Times New Roman"/>
          <w:b/>
          <w:sz w:val="24"/>
          <w:szCs w:val="24"/>
        </w:rPr>
        <w:t>Table S</w:t>
      </w:r>
      <w:r w:rsidR="00DC5825" w:rsidRPr="00B01D16">
        <w:rPr>
          <w:rFonts w:ascii="Times New Roman" w:hAnsi="Times New Roman" w:cs="Times New Roman"/>
          <w:b/>
          <w:sz w:val="24"/>
          <w:szCs w:val="24"/>
        </w:rPr>
        <w:t>3</w:t>
      </w:r>
      <w:r w:rsidRPr="00B01D16">
        <w:rPr>
          <w:rFonts w:ascii="Times New Roman" w:hAnsi="Times New Roman" w:cs="Times New Roman"/>
          <w:b/>
          <w:sz w:val="24"/>
          <w:szCs w:val="24"/>
        </w:rPr>
        <w:t>:</w:t>
      </w:r>
      <w:r w:rsidRPr="00B01D16">
        <w:rPr>
          <w:rFonts w:ascii="Times New Roman" w:hAnsi="Times New Roman" w:cs="Times New Roman"/>
          <w:sz w:val="24"/>
          <w:szCs w:val="24"/>
        </w:rPr>
        <w:t xml:space="preserve"> </w:t>
      </w:r>
      <w:r w:rsidR="003647FD" w:rsidRPr="00B01D16">
        <w:rPr>
          <w:rFonts w:ascii="Times New Roman" w:hAnsi="Times New Roman" w:cs="Times New Roman"/>
          <w:sz w:val="24"/>
          <w:szCs w:val="24"/>
        </w:rPr>
        <w:t>Dexamethasone induced decrease (by ≥2-fold) in the levels of identified proteins in nuclear fractions prepared from duplicate cultures of the same strain of human TM cells.</w:t>
      </w:r>
    </w:p>
    <w:tbl>
      <w:tblPr>
        <w:tblW w:w="8709" w:type="dxa"/>
        <w:tblLook w:val="04A0" w:firstRow="1" w:lastRow="0" w:firstColumn="1" w:lastColumn="0" w:noHBand="0" w:noVBand="1"/>
      </w:tblPr>
      <w:tblGrid>
        <w:gridCol w:w="1274"/>
        <w:gridCol w:w="7435"/>
      </w:tblGrid>
      <w:tr w:rsidR="00B63B04" w:rsidRPr="00B63B04" w:rsidTr="008A1466">
        <w:trPr>
          <w:trHeight w:val="305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7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CO1A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gen alpha-1(I) chain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CO1A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gen alpha-2(I) chain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CO3A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gen alpha-1(III) chain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ECI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oA delta isomerase 2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FKB1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ptidyl-prolyl cis-trans isomerase FKBP11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GT25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collagen galactosyltransferase 1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HMGA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mobility group protein HMG-I/HMG-Y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tin-like protein ISG15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LONM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 protease homolog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ase homolog 2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NDUB3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H dehydrogenase [ubiquinone] 1 beta </w:t>
            </w:r>
            <w:proofErr w:type="spellStart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subcomplex</w:t>
            </w:r>
            <w:proofErr w:type="spellEnd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3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NNTM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 transhydrogenase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P5CR1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roline-5-carboxylate reductase 1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PLCB4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phosphatidylinositol 4,5-bisphosphate phosphodiesterase beta-4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PSA7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asome subunit alpha type-7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QCR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 b-c1 complex subunit 2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RL1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S ribosomal protein L12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RSSA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S ribosomal protein SA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SERPH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pin H1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SSBP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-stranded DNA-binding protein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STML2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Stomatin</w:t>
            </w:r>
            <w:proofErr w:type="spellEnd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ike protein 2, mitochondrial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TINAL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Tubulointerstitial</w:t>
            </w:r>
            <w:proofErr w:type="spellEnd"/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phritis antigen-like </w:t>
            </w:r>
          </w:p>
        </w:tc>
      </w:tr>
      <w:tr w:rsidR="00B63B04" w:rsidRPr="00B63B04" w:rsidTr="008A1466">
        <w:trPr>
          <w:trHeight w:val="30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>TP53B</w:t>
            </w:r>
          </w:p>
        </w:tc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04" w:rsidRPr="00B01D16" w:rsidRDefault="00B63B04" w:rsidP="00B63B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P53-binding protein 1 </w:t>
            </w:r>
          </w:p>
        </w:tc>
      </w:tr>
    </w:tbl>
    <w:p w:rsidR="00B63B04" w:rsidRPr="00B01D16" w:rsidRDefault="00414D2A">
      <w:pPr>
        <w:rPr>
          <w:rFonts w:ascii="Times New Roman" w:hAnsi="Times New Roman" w:cs="Times New Roman"/>
          <w:sz w:val="24"/>
          <w:szCs w:val="24"/>
        </w:rPr>
      </w:pPr>
      <w:r w:rsidRPr="00B01D16">
        <w:rPr>
          <w:rFonts w:ascii="Times New Roman" w:hAnsi="Times New Roman" w:cs="Times New Roman"/>
          <w:b/>
          <w:sz w:val="24"/>
          <w:szCs w:val="24"/>
        </w:rPr>
        <w:t>Footnote:</w:t>
      </w:r>
      <w:r w:rsidRPr="00B01D16">
        <w:rPr>
          <w:rFonts w:ascii="Times New Roman" w:hAnsi="Times New Roman" w:cs="Times New Roman"/>
          <w:sz w:val="24"/>
          <w:szCs w:val="24"/>
        </w:rPr>
        <w:t xml:space="preserve"> </w:t>
      </w:r>
      <w:r w:rsidR="003647FD" w:rsidRPr="00B01D16">
        <w:rPr>
          <w:rFonts w:ascii="Times New Roman" w:hAnsi="Times New Roman" w:cs="Times New Roman"/>
          <w:sz w:val="24"/>
          <w:szCs w:val="24"/>
        </w:rPr>
        <w:t xml:space="preserve">All the listed proteins were significantly (P&lt;0.05) decreased in </w:t>
      </w:r>
      <w:proofErr w:type="spellStart"/>
      <w:r w:rsidR="003647FD" w:rsidRPr="00B01D16">
        <w:rPr>
          <w:rFonts w:ascii="Times New Roman" w:hAnsi="Times New Roman" w:cs="Times New Roman"/>
          <w:sz w:val="24"/>
          <w:szCs w:val="24"/>
        </w:rPr>
        <w:t>Dex</w:t>
      </w:r>
      <w:proofErr w:type="spellEnd"/>
      <w:r w:rsidR="003647FD" w:rsidRPr="00B01D16">
        <w:rPr>
          <w:rFonts w:ascii="Times New Roman" w:hAnsi="Times New Roman" w:cs="Times New Roman"/>
          <w:sz w:val="24"/>
          <w:szCs w:val="24"/>
        </w:rPr>
        <w:t xml:space="preserve"> treated </w:t>
      </w:r>
      <w:r w:rsidR="00470CBB">
        <w:rPr>
          <w:rFonts w:ascii="Times New Roman" w:hAnsi="Times New Roman" w:cs="Times New Roman"/>
          <w:sz w:val="24"/>
          <w:szCs w:val="24"/>
        </w:rPr>
        <w:t xml:space="preserve">(7day) </w:t>
      </w:r>
      <w:bookmarkStart w:id="0" w:name="_GoBack"/>
      <w:bookmarkEnd w:id="0"/>
      <w:r w:rsidR="003647FD" w:rsidRPr="00B01D16">
        <w:rPr>
          <w:rFonts w:ascii="Times New Roman" w:hAnsi="Times New Roman" w:cs="Times New Roman"/>
          <w:sz w:val="24"/>
          <w:szCs w:val="24"/>
        </w:rPr>
        <w:t>samples compared to control samples</w:t>
      </w:r>
    </w:p>
    <w:sectPr w:rsidR="00B63B04" w:rsidRPr="00B01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B04"/>
    <w:rsid w:val="00005805"/>
    <w:rsid w:val="001B53B6"/>
    <w:rsid w:val="003647FD"/>
    <w:rsid w:val="00414D2A"/>
    <w:rsid w:val="00470CBB"/>
    <w:rsid w:val="005530D5"/>
    <w:rsid w:val="005E48ED"/>
    <w:rsid w:val="008A1466"/>
    <w:rsid w:val="00B01D16"/>
    <w:rsid w:val="00B63B04"/>
    <w:rsid w:val="00BC1C20"/>
    <w:rsid w:val="00D0187E"/>
    <w:rsid w:val="00DC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8146"/>
  <w15:chartTrackingRefBased/>
  <w15:docId w15:val="{BAA89BE3-0E85-4A0B-AEA6-11053378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3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chman</dc:creator>
  <cp:keywords/>
  <dc:description/>
  <cp:lastModifiedBy>Vasantha Rao, Ph.D.</cp:lastModifiedBy>
  <cp:revision>4</cp:revision>
  <dcterms:created xsi:type="dcterms:W3CDTF">2022-02-26T15:31:00Z</dcterms:created>
  <dcterms:modified xsi:type="dcterms:W3CDTF">2022-02-26T19:37:00Z</dcterms:modified>
</cp:coreProperties>
</file>